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87B" w:rsidRDefault="00DA087B">
      <w:pPr>
        <w:rPr>
          <w:lang w:val="en-US"/>
        </w:rPr>
      </w:pPr>
    </w:p>
    <w:tbl>
      <w:tblPr>
        <w:tblStyle w:val="Sfondochiaro"/>
        <w:tblW w:w="9146" w:type="dxa"/>
        <w:tblLook w:val="0420"/>
      </w:tblPr>
      <w:tblGrid>
        <w:gridCol w:w="1433"/>
        <w:gridCol w:w="2331"/>
        <w:gridCol w:w="2765"/>
        <w:gridCol w:w="2693"/>
      </w:tblGrid>
      <w:tr w:rsidR="00C6770F" w:rsidRPr="00886807" w:rsidTr="00886807">
        <w:trPr>
          <w:cnfStyle w:val="100000000000"/>
          <w:trHeight w:val="318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Gene ID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PN40024</w:t>
            </w:r>
          </w:p>
          <w:p w:rsidR="00C6770F" w:rsidRPr="00C6770F" w:rsidRDefault="00C6770F" w:rsidP="00D801FF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lang w:eastAsia="it-IT"/>
              </w:rPr>
              <w:t>12X</w:t>
            </w:r>
            <w:r w:rsidR="00D801FF">
              <w:rPr>
                <w:rFonts w:eastAsia="Times New Roman" w:cs="Times New Roman"/>
                <w:color w:val="000000"/>
                <w:lang w:eastAsia="it-IT"/>
              </w:rPr>
              <w:t xml:space="preserve"> V</w:t>
            </w:r>
            <w:r w:rsidRPr="00C6770F">
              <w:rPr>
                <w:rFonts w:eastAsia="Times New Roman" w:cs="Times New Roman"/>
                <w:color w:val="000000"/>
                <w:lang w:eastAsia="it-IT"/>
              </w:rPr>
              <w:t>1 ID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C6770F">
              <w:rPr>
                <w:rFonts w:eastAsia="Times New Roman" w:cs="Times New Roman"/>
                <w:color w:val="000000"/>
                <w:lang w:val="en-US" w:eastAsia="it-IT"/>
              </w:rPr>
              <w:t>Forward primer (5’ to 3’)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C6770F">
              <w:rPr>
                <w:rFonts w:eastAsia="Times New Roman" w:cs="Times New Roman"/>
                <w:color w:val="000000"/>
                <w:lang w:val="en-US" w:eastAsia="it-IT"/>
              </w:rPr>
              <w:t>Reverse Primer (5’ to 3’)</w:t>
            </w:r>
          </w:p>
        </w:tc>
      </w:tr>
      <w:tr w:rsidR="00C6770F" w:rsidRPr="00C6770F" w:rsidTr="00886807">
        <w:trPr>
          <w:cnfStyle w:val="000000100000"/>
          <w:trHeight w:val="318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EXPA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</w:p>
        </w:tc>
      </w:tr>
      <w:tr w:rsidR="00C6770F" w:rsidRPr="00C6770F" w:rsidTr="00886807">
        <w:trPr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5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6s0004g0007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AAGCAATGTCTCGCAACT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CCACATTGTTCGACACTAC</w:t>
            </w: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8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7s0005g0231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GCTGGAGAAGTCTCTAAGG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CTCTGGCCGTTCAGGTATT</w:t>
            </w:r>
          </w:p>
        </w:tc>
      </w:tr>
      <w:tr w:rsidR="00C6770F" w:rsidRPr="00C6770F" w:rsidTr="00886807">
        <w:trPr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9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7s0005g0485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AGGATGGTGCAGTCGGATA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GCAACACAACAAGTACATC</w:t>
            </w: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12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8s0007g0468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CTACCTCCTGGCATATCG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CCTTTGTGCCTGGCAGAAC</w:t>
            </w:r>
          </w:p>
        </w:tc>
      </w:tr>
      <w:tr w:rsidR="00C6770F" w:rsidRPr="00C6770F" w:rsidTr="00886807">
        <w:trPr>
          <w:trHeight w:val="318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14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13s0067g0293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6D03AD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D03A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CTAATTGGCACCCGCATG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6D03AD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D03A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TCTAAAAAGCTTGGAGGGC</w:t>
            </w: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16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14s0108g0102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AAGCCCCTGCCACTGCTGA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ACCTCACATAGACTAAGCA</w:t>
            </w:r>
          </w:p>
        </w:tc>
      </w:tr>
      <w:tr w:rsidR="00C6770F" w:rsidRPr="00C6770F" w:rsidTr="00886807">
        <w:trPr>
          <w:trHeight w:val="302"/>
        </w:trPr>
        <w:tc>
          <w:tcPr>
            <w:tcW w:w="1433" w:type="dxa"/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17</w:t>
            </w:r>
          </w:p>
        </w:tc>
        <w:tc>
          <w:tcPr>
            <w:tcW w:w="2331" w:type="dxa"/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17s0000g06360</w:t>
            </w:r>
          </w:p>
        </w:tc>
        <w:tc>
          <w:tcPr>
            <w:tcW w:w="2689" w:type="dxa"/>
            <w:noWrap/>
            <w:hideMark/>
          </w:tcPr>
          <w:p w:rsidR="00C6770F" w:rsidRPr="00C6770F" w:rsidRDefault="006D03AD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D03A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AAACTTGCTTAATGGTGTATC</w:t>
            </w:r>
          </w:p>
        </w:tc>
        <w:tc>
          <w:tcPr>
            <w:tcW w:w="2693" w:type="dxa"/>
            <w:noWrap/>
            <w:hideMark/>
          </w:tcPr>
          <w:p w:rsidR="00C6770F" w:rsidRPr="00C6770F" w:rsidRDefault="006D03AD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6D03AD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CAGAATCTACACTAAACTAAC</w:t>
            </w: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tcBorders>
              <w:bottom w:val="single" w:sz="4" w:space="0" w:color="auto"/>
            </w:tcBorders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PA19</w:t>
            </w:r>
          </w:p>
        </w:tc>
        <w:tc>
          <w:tcPr>
            <w:tcW w:w="2331" w:type="dxa"/>
            <w:tcBorders>
              <w:bottom w:val="single" w:sz="4" w:space="0" w:color="auto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18s0001g01130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CTTCTCTAGCTCAGTACAG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GGCGGGCTGCTTCATTAAA</w:t>
            </w:r>
          </w:p>
        </w:tc>
        <w:bookmarkStart w:id="0" w:name="_GoBack"/>
        <w:bookmarkEnd w:id="0"/>
      </w:tr>
      <w:tr w:rsidR="00C6770F" w:rsidRPr="00C6770F" w:rsidTr="00886807">
        <w:trPr>
          <w:trHeight w:val="302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BA231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EXLA</w:t>
            </w: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LA1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3s0038g03430</w:t>
            </w: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5C4E79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4E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GGGACTTGCTGTTATTTATG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5C4E79" w:rsidP="005C4E7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4E79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TCAAATAATCTAATGCTCTGC</w:t>
            </w:r>
          </w:p>
        </w:tc>
      </w:tr>
      <w:tr w:rsidR="00C6770F" w:rsidRPr="00C6770F" w:rsidTr="00886807">
        <w:trPr>
          <w:trHeight w:val="302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BA2315">
            <w:pPr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b/>
                <w:bCs/>
                <w:i/>
                <w:iCs/>
                <w:color w:val="000000"/>
                <w:lang w:eastAsia="it-IT"/>
              </w:rPr>
              <w:t>EXLB</w:t>
            </w:r>
          </w:p>
        </w:tc>
        <w:tc>
          <w:tcPr>
            <w:tcW w:w="233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C6770F" w:rsidRPr="00C6770F" w:rsidTr="00886807">
        <w:trPr>
          <w:cnfStyle w:val="000000100000"/>
          <w:trHeight w:val="302"/>
        </w:trPr>
        <w:tc>
          <w:tcPr>
            <w:tcW w:w="1433" w:type="dxa"/>
            <w:tcBorders>
              <w:top w:val="nil"/>
              <w:bottom w:val="nil"/>
            </w:tcBorders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LB3</w:t>
            </w:r>
          </w:p>
        </w:tc>
        <w:tc>
          <w:tcPr>
            <w:tcW w:w="2331" w:type="dxa"/>
            <w:tcBorders>
              <w:top w:val="nil"/>
              <w:bottom w:val="nil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0s0309g00090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TACCAAAACTTTGTGCAGATG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CAACATTGAGAATCCGTGCC</w:t>
            </w:r>
          </w:p>
        </w:tc>
      </w:tr>
      <w:tr w:rsidR="00C6770F" w:rsidRPr="00C6770F" w:rsidTr="00886807">
        <w:trPr>
          <w:trHeight w:val="302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C6770F" w:rsidP="00BA2315">
            <w:pPr>
              <w:ind w:left="229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EXLB4</w:t>
            </w: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C6770F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C677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00s1455g00010</w:t>
            </w:r>
          </w:p>
        </w:tc>
        <w:tc>
          <w:tcPr>
            <w:tcW w:w="26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TACCAAACCTTTGTGCAGATAA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C6770F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CAACATTGAGAATCCGCGC</w:t>
            </w:r>
          </w:p>
        </w:tc>
      </w:tr>
      <w:tr w:rsidR="00DD6858" w:rsidRPr="00C6770F" w:rsidTr="00886807">
        <w:trPr>
          <w:cnfStyle w:val="000000100000"/>
          <w:trHeight w:val="302"/>
        </w:trPr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:rsidR="00DD6858" w:rsidRPr="00DD6858" w:rsidRDefault="00DD6858" w:rsidP="00BA2315">
            <w:pPr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</w:pPr>
            <w:r w:rsidRPr="00DD6858">
              <w:rPr>
                <w:rFonts w:eastAsia="Times New Roman" w:cs="Times New Roman"/>
                <w:b/>
                <w:i/>
                <w:iCs/>
                <w:color w:val="000000"/>
                <w:lang w:eastAsia="it-IT"/>
              </w:rPr>
              <w:t>UBIQUITIN</w:t>
            </w:r>
          </w:p>
        </w:tc>
        <w:tc>
          <w:tcPr>
            <w:tcW w:w="2331" w:type="dxa"/>
            <w:tcBorders>
              <w:top w:val="single" w:sz="4" w:space="0" w:color="auto"/>
            </w:tcBorders>
            <w:noWrap/>
            <w:hideMark/>
          </w:tcPr>
          <w:p w:rsidR="00DD6858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:rsidR="00DD6858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DD6858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DD6858" w:rsidRPr="00C6770F" w:rsidTr="00886807">
        <w:trPr>
          <w:trHeight w:val="302"/>
        </w:trPr>
        <w:tc>
          <w:tcPr>
            <w:tcW w:w="1433" w:type="dxa"/>
            <w:noWrap/>
            <w:hideMark/>
          </w:tcPr>
          <w:p w:rsidR="00DD6858" w:rsidRPr="00C6770F" w:rsidRDefault="00DD6858" w:rsidP="00BA2315">
            <w:pPr>
              <w:ind w:left="229" w:right="-70"/>
              <w:rPr>
                <w:rFonts w:eastAsia="Times New Roman" w:cs="Times New Roman"/>
                <w:i/>
                <w:iCs/>
                <w:color w:val="000000"/>
                <w:lang w:eastAsia="it-IT"/>
              </w:rPr>
            </w:pPr>
            <w:r w:rsidRPr="00C6770F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Vv</w:t>
            </w:r>
            <w:r w:rsidR="007E1520">
              <w:rPr>
                <w:rFonts w:eastAsia="Times New Roman" w:cs="Times New Roman"/>
                <w:i/>
                <w:iCs/>
                <w:color w:val="000000"/>
                <w:lang w:eastAsia="it-IT"/>
              </w:rPr>
              <w:t>UBQA-52</w:t>
            </w:r>
          </w:p>
        </w:tc>
        <w:tc>
          <w:tcPr>
            <w:tcW w:w="2331" w:type="dxa"/>
            <w:noWrap/>
            <w:hideMark/>
          </w:tcPr>
          <w:p w:rsidR="00DD6858" w:rsidRPr="00C6770F" w:rsidRDefault="007E1520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7E1520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IT_16s0098g01190</w:t>
            </w:r>
          </w:p>
        </w:tc>
        <w:tc>
          <w:tcPr>
            <w:tcW w:w="2689" w:type="dxa"/>
            <w:noWrap/>
            <w:hideMark/>
          </w:tcPr>
          <w:p w:rsidR="00DD6858" w:rsidRPr="00DD6858" w:rsidRDefault="00DD6858" w:rsidP="007E1520">
            <w:pPr>
              <w:jc w:val="center"/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it-IT"/>
              </w:rPr>
            </w:pPr>
            <w:r w:rsidRPr="00DD6858">
              <w:rPr>
                <w:rFonts w:eastAsia="Times New Roman" w:cs="Times New Roman"/>
                <w:caps/>
                <w:color w:val="000000"/>
                <w:sz w:val="20"/>
                <w:szCs w:val="20"/>
                <w:lang w:eastAsia="it-IT"/>
              </w:rPr>
              <w:t>aggcgtgcataacatttgcg</w:t>
            </w:r>
          </w:p>
        </w:tc>
        <w:tc>
          <w:tcPr>
            <w:tcW w:w="2693" w:type="dxa"/>
            <w:noWrap/>
            <w:hideMark/>
          </w:tcPr>
          <w:p w:rsidR="00DD6858" w:rsidRPr="00C6770F" w:rsidRDefault="00DD6858" w:rsidP="007E1520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CTGAGGCTTCGTGGTGGTA</w:t>
            </w:r>
          </w:p>
        </w:tc>
      </w:tr>
    </w:tbl>
    <w:p w:rsidR="00DA087B" w:rsidRPr="00B81EE7" w:rsidRDefault="00DA087B">
      <w:pPr>
        <w:rPr>
          <w:lang w:val="en-US"/>
        </w:rPr>
      </w:pPr>
    </w:p>
    <w:sectPr w:rsidR="00DA087B" w:rsidRPr="00B81EE7" w:rsidSect="00D132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002466"/>
    <w:rsid w:val="00002466"/>
    <w:rsid w:val="000543D6"/>
    <w:rsid w:val="000D6D1C"/>
    <w:rsid w:val="00150DFD"/>
    <w:rsid w:val="00217C73"/>
    <w:rsid w:val="00317AA0"/>
    <w:rsid w:val="003656AD"/>
    <w:rsid w:val="004B112E"/>
    <w:rsid w:val="00553898"/>
    <w:rsid w:val="005C3811"/>
    <w:rsid w:val="005C4E79"/>
    <w:rsid w:val="006549BD"/>
    <w:rsid w:val="006D03AD"/>
    <w:rsid w:val="00750B61"/>
    <w:rsid w:val="007A6167"/>
    <w:rsid w:val="007E1520"/>
    <w:rsid w:val="00817E07"/>
    <w:rsid w:val="0085409B"/>
    <w:rsid w:val="00886807"/>
    <w:rsid w:val="00B11C48"/>
    <w:rsid w:val="00B81EE7"/>
    <w:rsid w:val="00B920C8"/>
    <w:rsid w:val="00BA2315"/>
    <w:rsid w:val="00BD7404"/>
    <w:rsid w:val="00C3455E"/>
    <w:rsid w:val="00C45147"/>
    <w:rsid w:val="00C6770F"/>
    <w:rsid w:val="00D132DC"/>
    <w:rsid w:val="00D72A39"/>
    <w:rsid w:val="00D801FF"/>
    <w:rsid w:val="00DA087B"/>
    <w:rsid w:val="00DD6858"/>
    <w:rsid w:val="00E3491B"/>
    <w:rsid w:val="00E43F57"/>
    <w:rsid w:val="00F71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32DC"/>
  </w:style>
  <w:style w:type="paragraph" w:styleId="Titolo2">
    <w:name w:val="heading 2"/>
    <w:basedOn w:val="Normale"/>
    <w:next w:val="Normale"/>
    <w:link w:val="Titolo2Carattere"/>
    <w:qFormat/>
    <w:rsid w:val="00B81EE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B81EE7"/>
    <w:rPr>
      <w:rFonts w:ascii="Arial" w:eastAsia="Times New Roman" w:hAnsi="Arial" w:cs="Arial"/>
      <w:b/>
      <w:bCs/>
      <w:szCs w:val="28"/>
      <w:lang w:val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DA087B"/>
    <w:rPr>
      <w:color w:val="0000FF"/>
      <w:u w:val="single"/>
    </w:rPr>
  </w:style>
  <w:style w:type="table" w:styleId="Sfondochiaro">
    <w:name w:val="Light Shading"/>
    <w:basedOn w:val="Tabellanormale"/>
    <w:uiPriority w:val="60"/>
    <w:rsid w:val="0088680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qFormat/>
    <w:rsid w:val="00B81EE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B81EE7"/>
    <w:rPr>
      <w:rFonts w:ascii="Arial" w:eastAsia="Times New Roman" w:hAnsi="Arial" w:cs="Arial"/>
      <w:b/>
      <w:bCs/>
      <w:szCs w:val="28"/>
      <w:lang w:val="en-GB"/>
    </w:rPr>
  </w:style>
  <w:style w:type="character" w:styleId="Collegamentoipertestuale">
    <w:name w:val="Hyperlink"/>
    <w:basedOn w:val="Carpredefinitoparagrafo"/>
    <w:uiPriority w:val="99"/>
    <w:semiHidden/>
    <w:unhideWhenUsed/>
    <w:rsid w:val="00DA087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96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Vannozzi</dc:creator>
  <cp:lastModifiedBy>AndreaRegagliolo</cp:lastModifiedBy>
  <cp:revision>5</cp:revision>
  <dcterms:created xsi:type="dcterms:W3CDTF">2013-01-08T21:57:00Z</dcterms:created>
  <dcterms:modified xsi:type="dcterms:W3CDTF">2013-01-08T22:07:00Z</dcterms:modified>
</cp:coreProperties>
</file>